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203"/>
        <w:gridCol w:w="2492"/>
        <w:gridCol w:w="1056"/>
        <w:gridCol w:w="874"/>
        <w:gridCol w:w="1851"/>
        <w:gridCol w:w="836"/>
        <w:gridCol w:w="1403"/>
      </w:tblGrid>
      <w:tr w:rsidR="00436E83" w:rsidRPr="00436E83" w14:paraId="6F5DED61" w14:textId="77777777" w:rsidTr="003E4633">
        <w:tc>
          <w:tcPr>
            <w:tcW w:w="1138" w:type="dxa"/>
          </w:tcPr>
          <w:p w14:paraId="2FA8CF10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518" w:type="dxa"/>
          </w:tcPr>
          <w:p w14:paraId="7A1C68AF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056" w:type="dxa"/>
          </w:tcPr>
          <w:p w14:paraId="2EE8F38B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79" w:type="dxa"/>
          </w:tcPr>
          <w:p w14:paraId="39D3D99D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74" w:type="dxa"/>
          </w:tcPr>
          <w:p w14:paraId="0F5025C5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38" w:type="dxa"/>
          </w:tcPr>
          <w:p w14:paraId="10C59FDB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12" w:type="dxa"/>
          </w:tcPr>
          <w:p w14:paraId="08924B43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 (LRT</w:t>
            </w: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36E83" w:rsidRPr="00436E83" w14:paraId="01933122" w14:textId="77777777" w:rsidTr="003E4633">
        <w:tc>
          <w:tcPr>
            <w:tcW w:w="1138" w:type="dxa"/>
            <w:vMerge w:val="restart"/>
          </w:tcPr>
          <w:p w14:paraId="01688A3E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8C247F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60E9E9" w14:textId="77777777" w:rsidR="00436E83" w:rsidRPr="00436E83" w:rsidRDefault="00436E83" w:rsidP="00436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Territorial</w:t>
            </w:r>
          </w:p>
          <w:p w14:paraId="21FA89D1" w14:textId="04F924A9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Author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518" w:type="dxa"/>
          </w:tcPr>
          <w:p w14:paraId="2385E407" w14:textId="77777777" w:rsidR="00436E83" w:rsidRPr="00436E83" w:rsidRDefault="00436E83" w:rsidP="00436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Gisborne District (Reference)</w:t>
            </w:r>
          </w:p>
        </w:tc>
        <w:tc>
          <w:tcPr>
            <w:tcW w:w="1056" w:type="dxa"/>
          </w:tcPr>
          <w:p w14:paraId="6289B6DC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</w:tcPr>
          <w:p w14:paraId="5838F95A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</w:tcPr>
          <w:p w14:paraId="1CC2CCF6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</w:tcPr>
          <w:p w14:paraId="783DB5FB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727B5C5C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E83" w:rsidRPr="00436E83" w14:paraId="7B3608E9" w14:textId="77777777" w:rsidTr="003E4633">
        <w:tc>
          <w:tcPr>
            <w:tcW w:w="1138" w:type="dxa"/>
            <w:vMerge/>
          </w:tcPr>
          <w:p w14:paraId="06D094A3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vAlign w:val="center"/>
          </w:tcPr>
          <w:p w14:paraId="0AE2D5EF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Hauraki District</w:t>
            </w:r>
          </w:p>
        </w:tc>
        <w:tc>
          <w:tcPr>
            <w:tcW w:w="1056" w:type="dxa"/>
          </w:tcPr>
          <w:p w14:paraId="3B35F0F4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79" w:type="dxa"/>
          </w:tcPr>
          <w:p w14:paraId="1F698889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74" w:type="dxa"/>
          </w:tcPr>
          <w:p w14:paraId="2EA7C14B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1.42 (1.24-1.64)</w:t>
            </w:r>
          </w:p>
        </w:tc>
        <w:tc>
          <w:tcPr>
            <w:tcW w:w="838" w:type="dxa"/>
          </w:tcPr>
          <w:p w14:paraId="74AF25B2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12" w:type="dxa"/>
            <w:vMerge w:val="restart"/>
          </w:tcPr>
          <w:p w14:paraId="7E461A7E" w14:textId="77777777" w:rsidR="00436E83" w:rsidRPr="00436E83" w:rsidRDefault="00436E83" w:rsidP="00436E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273454A" w14:textId="77777777" w:rsidR="00436E83" w:rsidRPr="00436E83" w:rsidRDefault="00436E83" w:rsidP="00436E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436E83" w:rsidRPr="00436E83" w14:paraId="15C69EAD" w14:textId="77777777" w:rsidTr="003E4633">
        <w:tc>
          <w:tcPr>
            <w:tcW w:w="1138" w:type="dxa"/>
            <w:vMerge/>
          </w:tcPr>
          <w:p w14:paraId="6300DB76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vAlign w:val="center"/>
          </w:tcPr>
          <w:p w14:paraId="32F031C8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Hastings District</w:t>
            </w:r>
          </w:p>
        </w:tc>
        <w:tc>
          <w:tcPr>
            <w:tcW w:w="1056" w:type="dxa"/>
          </w:tcPr>
          <w:p w14:paraId="43B29F6C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879" w:type="dxa"/>
          </w:tcPr>
          <w:p w14:paraId="369ABCF0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74" w:type="dxa"/>
          </w:tcPr>
          <w:p w14:paraId="694F20B2" w14:textId="77777777" w:rsidR="00436E83" w:rsidRPr="00436E83" w:rsidRDefault="00436E83" w:rsidP="00436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0.75 (0.64-0.88)</w:t>
            </w:r>
          </w:p>
        </w:tc>
        <w:tc>
          <w:tcPr>
            <w:tcW w:w="838" w:type="dxa"/>
          </w:tcPr>
          <w:p w14:paraId="1BA640E1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12" w:type="dxa"/>
            <w:vMerge/>
          </w:tcPr>
          <w:p w14:paraId="5413C703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E83" w:rsidRPr="00436E83" w14:paraId="322EF959" w14:textId="77777777" w:rsidTr="003E4633">
        <w:tc>
          <w:tcPr>
            <w:tcW w:w="1138" w:type="dxa"/>
            <w:vMerge/>
          </w:tcPr>
          <w:p w14:paraId="7FC20B7D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vAlign w:val="center"/>
          </w:tcPr>
          <w:p w14:paraId="523FC6E6" w14:textId="77777777" w:rsidR="00436E83" w:rsidRPr="00436E83" w:rsidRDefault="00436E83" w:rsidP="00436E8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36E8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Western Bay of Plenty District </w:t>
            </w:r>
          </w:p>
          <w:p w14:paraId="73BE5592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67E5B115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79" w:type="dxa"/>
          </w:tcPr>
          <w:p w14:paraId="71C753F5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74" w:type="dxa"/>
          </w:tcPr>
          <w:p w14:paraId="06ECDC56" w14:textId="77777777" w:rsidR="00436E83" w:rsidRPr="00436E83" w:rsidRDefault="00436E83" w:rsidP="00436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2.96 (2.57-3.41)</w:t>
            </w:r>
          </w:p>
        </w:tc>
        <w:tc>
          <w:tcPr>
            <w:tcW w:w="838" w:type="dxa"/>
          </w:tcPr>
          <w:p w14:paraId="47CD8C4F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E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12" w:type="dxa"/>
            <w:vMerge/>
          </w:tcPr>
          <w:p w14:paraId="338C8DF7" w14:textId="77777777" w:rsidR="00436E83" w:rsidRPr="00436E83" w:rsidRDefault="00436E83" w:rsidP="0043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20A326" w14:textId="77777777" w:rsidR="00436E83" w:rsidRPr="00436E83" w:rsidRDefault="00436E83" w:rsidP="00436E83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26243EB" w14:textId="77777777" w:rsidR="009C6099" w:rsidRDefault="009C6099"/>
    <w:sectPr w:rsidR="009C6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E83"/>
    <w:rsid w:val="00436E83"/>
    <w:rsid w:val="00794DD1"/>
    <w:rsid w:val="009C6099"/>
    <w:rsid w:val="00B7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5E003"/>
  <w15:chartTrackingRefBased/>
  <w15:docId w15:val="{A8E1F8C7-555C-4513-ABDE-BB25C9BE6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E8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>Ministry for Primary Industries</Company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odek Stanislawek</dc:creator>
  <cp:keywords/>
  <dc:description/>
  <cp:lastModifiedBy>Wlodek Stanislawek</cp:lastModifiedBy>
  <cp:revision>1</cp:revision>
  <dcterms:created xsi:type="dcterms:W3CDTF">2024-02-27T01:31:00Z</dcterms:created>
  <dcterms:modified xsi:type="dcterms:W3CDTF">2024-02-27T01:31:00Z</dcterms:modified>
</cp:coreProperties>
</file>